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970C7C" w14:textId="3E511768" w:rsidR="00106302" w:rsidRDefault="00E321ED" w:rsidP="00E321ED">
      <w:pPr>
        <w:rPr>
          <w:rFonts w:ascii="Times New Roman" w:eastAsia="맑은 고딕" w:hAnsi="Times New Roman" w:cs="Times New Roman"/>
          <w:color w:val="111111"/>
          <w:sz w:val="22"/>
        </w:rPr>
      </w:pPr>
      <w:r>
        <w:rPr>
          <w:rFonts w:ascii="Times New Roman" w:hAnsi="Times New Roman" w:cs="Times New Roman"/>
        </w:rPr>
        <w:t xml:space="preserve">Supplementary table 1. </w:t>
      </w:r>
      <w:r w:rsidRPr="002F4730">
        <w:rPr>
          <w:rFonts w:ascii="Times New Roman" w:hAnsi="Times New Roman" w:cs="Times New Roman"/>
          <w:szCs w:val="20"/>
        </w:rPr>
        <w:t>Baseline characteristics of participants</w:t>
      </w:r>
      <w:r w:rsidR="00106302" w:rsidRPr="00106302">
        <w:rPr>
          <w:rFonts w:ascii="Times New Roman" w:eastAsia="맑은 고딕" w:hAnsi="Times New Roman" w:cs="Times New Roman"/>
          <w:color w:val="111111"/>
          <w:sz w:val="22"/>
        </w:rPr>
        <w:t xml:space="preserve"> </w:t>
      </w:r>
      <w:r w:rsidR="00106302">
        <w:rPr>
          <w:rFonts w:ascii="Times New Roman" w:eastAsia="맑은 고딕" w:hAnsi="Times New Roman" w:cs="Times New Roman"/>
          <w:color w:val="111111"/>
          <w:sz w:val="22"/>
        </w:rPr>
        <w:t>according to CAC 0, &gt; 0-100, &gt; 100-400, &gt; 400</w:t>
      </w:r>
    </w:p>
    <w:tbl>
      <w:tblPr>
        <w:tblW w:w="1148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3"/>
        <w:gridCol w:w="1416"/>
        <w:gridCol w:w="1417"/>
        <w:gridCol w:w="1565"/>
        <w:gridCol w:w="1271"/>
        <w:gridCol w:w="1420"/>
        <w:gridCol w:w="1420"/>
      </w:tblGrid>
      <w:tr w:rsidR="00106302" w:rsidRPr="00106302" w14:paraId="66C2CCFD" w14:textId="77777777" w:rsidTr="00540CA7">
        <w:trPr>
          <w:trHeight w:val="557"/>
        </w:trPr>
        <w:tc>
          <w:tcPr>
            <w:tcW w:w="2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D100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6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EE710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otal </w:t>
            </w:r>
            <w:proofErr w:type="spellStart"/>
            <w:r w:rsidRPr="00106302">
              <w:rPr>
                <w:rFonts w:ascii="Times New Roman" w:hAnsi="Times New Roman" w:cs="Times New Roman"/>
                <w:szCs w:val="20"/>
                <w:lang w:val="en-GB"/>
              </w:rPr>
              <w:t>Agatston</w:t>
            </w:r>
            <w:proofErr w:type="spellEnd"/>
            <w:r w:rsidRPr="00106302">
              <w:rPr>
                <w:rFonts w:ascii="Times New Roman" w:hAnsi="Times New Roman" w:cs="Times New Roman"/>
                <w:szCs w:val="20"/>
                <w:lang w:val="en-GB"/>
              </w:rPr>
              <w:t xml:space="preserve"> score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45D3002B" w14:textId="77777777" w:rsidR="00106302" w:rsidRPr="00106302" w:rsidRDefault="00106302" w:rsidP="00540CA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4ABA43AB" w14:textId="77777777" w:rsidR="00106302" w:rsidRPr="00106302" w:rsidRDefault="00106302" w:rsidP="00540CA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for trend</w:t>
            </w:r>
          </w:p>
        </w:tc>
      </w:tr>
      <w:tr w:rsidR="00106302" w:rsidRPr="00106302" w14:paraId="532A2BD9" w14:textId="77777777" w:rsidTr="00540CA7">
        <w:trPr>
          <w:trHeight w:val="340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E5E4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4FD1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C 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E5A9" w14:textId="264867BF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C &gt;0-1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74AFA" w14:textId="42C0E041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C &gt;100-400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113436B5" w14:textId="7C67FD98" w:rsidR="00106302" w:rsidRPr="00106302" w:rsidRDefault="00106302" w:rsidP="00540CA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C &gt;400</w:t>
            </w:r>
          </w:p>
        </w:tc>
        <w:tc>
          <w:tcPr>
            <w:tcW w:w="1420" w:type="dxa"/>
            <w:vMerge/>
            <w:tcBorders>
              <w:left w:val="nil"/>
            </w:tcBorders>
            <w:vAlign w:val="center"/>
          </w:tcPr>
          <w:p w14:paraId="1B238816" w14:textId="77777777" w:rsidR="00106302" w:rsidRPr="00106302" w:rsidRDefault="00106302" w:rsidP="00540CA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20" w:type="dxa"/>
            <w:vMerge/>
            <w:vAlign w:val="center"/>
          </w:tcPr>
          <w:p w14:paraId="3D286EA9" w14:textId="77777777" w:rsidR="00106302" w:rsidRPr="00106302" w:rsidRDefault="00106302" w:rsidP="00540CA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06302" w:rsidRPr="00106302" w14:paraId="3EDCDEEA" w14:textId="77777777" w:rsidTr="00540CA7">
        <w:trPr>
          <w:trHeight w:val="340"/>
        </w:trPr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11799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31469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 = 64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2D317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 = 384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A8F61F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 = 150)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F6B1CC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 = 171)</w:t>
            </w:r>
          </w:p>
        </w:tc>
        <w:tc>
          <w:tcPr>
            <w:tcW w:w="142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00F8ADD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20" w:type="dxa"/>
            <w:vMerge/>
            <w:tcBorders>
              <w:bottom w:val="single" w:sz="4" w:space="0" w:color="auto"/>
            </w:tcBorders>
          </w:tcPr>
          <w:p w14:paraId="1F4F437D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06302" w:rsidRPr="00106302" w14:paraId="4FF990CF" w14:textId="77777777" w:rsidTr="00540CA7">
        <w:trPr>
          <w:trHeight w:val="340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7BF1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, yea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AA97" w14:textId="2DC9FCCF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7.6 </w:t>
            </w:r>
            <w:r w:rsidR="000442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3</w:t>
            </w:r>
            <w:r w:rsidR="000442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14C3" w14:textId="390D2B22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.4</w:t>
            </w:r>
            <w:r w:rsidR="000442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0</w:t>
            </w:r>
            <w:r w:rsidR="000442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92F44" w14:textId="6AC68F0C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0.0 </w:t>
            </w:r>
            <w:r w:rsidR="000442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6</w:t>
            </w:r>
            <w:r w:rsidR="000442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C726E8" w14:textId="6231592D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.4</w:t>
            </w:r>
            <w:r w:rsidR="000442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5</w:t>
            </w:r>
            <w:r w:rsidR="000442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2C7F00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111258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06302" w:rsidRPr="00106302" w14:paraId="742A79B1" w14:textId="77777777" w:rsidTr="00540CA7">
        <w:trPr>
          <w:trHeight w:val="340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430C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, male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E1C5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7 (4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4E88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0 (62.5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C9CF0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1 (74.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D5B62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0 (76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7A148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32976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06302" w:rsidRPr="00106302" w14:paraId="08709B39" w14:textId="77777777" w:rsidTr="00540CA7">
        <w:trPr>
          <w:trHeight w:val="340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75BC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rrent smoker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7FA5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 (13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A852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 (17.5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F214B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106302">
              <w:rPr>
                <w:rFonts w:ascii="Times New Roman" w:hAnsi="Times New Roman" w:cs="Times New Roman"/>
                <w:kern w:val="0"/>
                <w:szCs w:val="20"/>
              </w:rPr>
              <w:t>34 (22.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CE301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 (16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D9660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EA1C3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8</w:t>
            </w:r>
          </w:p>
        </w:tc>
      </w:tr>
      <w:tr w:rsidR="00106302" w:rsidRPr="00106302" w14:paraId="58C725BA" w14:textId="77777777" w:rsidTr="00540CA7">
        <w:trPr>
          <w:trHeight w:val="340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83F7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ronary artery disease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85A6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393B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 (4.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A2CBA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 (6.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2C06D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 (24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E745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11B75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06302" w:rsidRPr="00106302" w14:paraId="7BB11065" w14:textId="77777777" w:rsidTr="00540CA7">
        <w:trPr>
          <w:trHeight w:val="340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42AF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 mellitus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25EA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 (1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6309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9 (44.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15916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 (64.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394E8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7 (80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4620B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23110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06302" w:rsidRPr="00106302" w14:paraId="7F90D38B" w14:textId="77777777" w:rsidTr="00540CA7">
        <w:trPr>
          <w:trHeight w:val="340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EDDF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ertension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7587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3 (9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9CFF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7 (98.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0E47D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9 (99.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A6103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7 (97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85C26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3F027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06302" w:rsidRPr="00106302" w14:paraId="239F3322" w14:textId="77777777" w:rsidTr="00540CA7">
        <w:trPr>
          <w:trHeight w:val="340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715B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e of lipid-lowering drugs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A59E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9 (4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9E73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2 (57.8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28BF3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4 (69.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FD1E0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2 (71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36E19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361E4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06302" w:rsidRPr="00106302" w14:paraId="47AB140F" w14:textId="77777777" w:rsidTr="00540CA7">
        <w:trPr>
          <w:trHeight w:val="340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67E2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 blood pressure, mmHg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1C59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1 (1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549B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.9 (10.9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182B8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.8 (10.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0A076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.6 (14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8C3FB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34A6D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6</w:t>
            </w:r>
          </w:p>
        </w:tc>
      </w:tr>
      <w:tr w:rsidR="00106302" w:rsidRPr="00106302" w14:paraId="52934731" w14:textId="77777777" w:rsidTr="00540CA7">
        <w:trPr>
          <w:trHeight w:val="340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62D6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aist hip ratio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67FC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 (0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09E2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 (0.06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F0D0D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 (0.06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47F92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 (0.0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EC154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BA3AF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06302" w:rsidRPr="00106302" w14:paraId="5822C4F6" w14:textId="77777777" w:rsidTr="00540CA7">
        <w:trPr>
          <w:trHeight w:val="340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FBBD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eatinine, mg/d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72CC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4 (0.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071A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4 (1.15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64830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7 (1.29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C27D0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5 (1.2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03040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7F159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06302" w:rsidRPr="00106302" w14:paraId="298A3812" w14:textId="77777777" w:rsidTr="00540CA7">
        <w:trPr>
          <w:trHeight w:val="340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0535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GFR, ml/min/1.73m</w:t>
            </w: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950C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.3 (3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E28D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.6 (29.1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4F1FF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.8 (26.4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49503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6 (22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5519B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88604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06302" w:rsidRPr="00106302" w14:paraId="7B7A4BDE" w14:textId="77777777" w:rsidTr="00540CA7">
        <w:trPr>
          <w:trHeight w:val="340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E4AE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Uric acid, mg/dL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AE65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7 (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2198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1 (1.9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ABA4E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5 (1.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A265D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5 (1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EAA6E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D267D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06302" w:rsidRPr="00106302" w14:paraId="5FF29F0F" w14:textId="77777777" w:rsidTr="00540CA7">
        <w:trPr>
          <w:trHeight w:val="340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8846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Calcium, mg/dL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AC64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2 (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2C55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1 (0.6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46E99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1 (0.6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3ECDB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0 (0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2380B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CD776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06302" w:rsidRPr="00106302" w14:paraId="36981833" w14:textId="77777777" w:rsidTr="00540CA7">
        <w:trPr>
          <w:trHeight w:val="340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F071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osphate, mg/d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11C4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6 (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69A3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7 (0.7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87F76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 (0.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EA544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 (0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6DB8D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16C64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06302" w:rsidRPr="00106302" w14:paraId="5CA3E5BB" w14:textId="77777777" w:rsidTr="00540CA7">
        <w:trPr>
          <w:trHeight w:val="340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32D9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DL cholesterol, mmol/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6BE7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.6 (2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31D1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8 (33.7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801E9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2(31.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DF91A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1 (31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A096D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8702A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06302" w:rsidRPr="00106302" w14:paraId="2A212844" w14:textId="77777777" w:rsidTr="00540CA7">
        <w:trPr>
          <w:trHeight w:val="340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150C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DL cholesterol, mmol/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263B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6 (15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7A1A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.9 (15.6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D1B06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.5 (16.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29E60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.3 (14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2C9FA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B5463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06302" w:rsidRPr="00106302" w14:paraId="40AA3C51" w14:textId="77777777" w:rsidTr="00540CA7">
        <w:trPr>
          <w:trHeight w:val="340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8B6C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Ln PTH, </w:t>
            </w:r>
            <w:proofErr w:type="spellStart"/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g</w:t>
            </w:r>
            <w:proofErr w:type="spellEnd"/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m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9C74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5 (0.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EF65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0 (0.79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5ED0E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0 (0.75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3F333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1 (0.7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5BF72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E630A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06302" w:rsidRPr="00106302" w14:paraId="548100E8" w14:textId="77777777" w:rsidTr="00540CA7">
        <w:trPr>
          <w:trHeight w:val="340"/>
        </w:trPr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D8C66B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kern w:val="0"/>
                <w:szCs w:val="20"/>
              </w:rPr>
              <w:t>Ln 24hour urine protein, mg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40CC4A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7 (1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EA0F6C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4 (1.6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5E623A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6 (1.6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EB0332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7 (1.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E64A83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C56A04" w14:textId="77777777" w:rsidR="00106302" w:rsidRPr="00106302" w:rsidRDefault="00106302" w:rsidP="00540C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6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</w:tbl>
    <w:p w14:paraId="50952475" w14:textId="77777777" w:rsidR="00106302" w:rsidRDefault="00106302" w:rsidP="00106302">
      <w:r w:rsidRPr="00115D27">
        <w:rPr>
          <w:rFonts w:ascii="Times New Roman" w:hAnsi="Times New Roman" w:cs="Times New Roman"/>
          <w:szCs w:val="20"/>
        </w:rPr>
        <w:t xml:space="preserve">eGFR, estimated glomerular filtration rate; LDL, low density lipoprotein; HDL, high density lipoprotein; PTH, parathyroid </w:t>
      </w:r>
      <w:proofErr w:type="gramStart"/>
      <w:r w:rsidRPr="00115D27">
        <w:rPr>
          <w:rFonts w:ascii="Times New Roman" w:hAnsi="Times New Roman" w:cs="Times New Roman"/>
          <w:szCs w:val="20"/>
        </w:rPr>
        <w:t>hormone</w:t>
      </w:r>
      <w:proofErr w:type="gramEnd"/>
    </w:p>
    <w:p w14:paraId="74921D38" w14:textId="2477F651" w:rsidR="00106302" w:rsidRDefault="00106302" w:rsidP="00E321ED">
      <w:pPr>
        <w:rPr>
          <w:rFonts w:ascii="Times New Roman" w:eastAsia="맑은 고딕" w:hAnsi="Times New Roman" w:cs="Times New Roman"/>
          <w:color w:val="111111"/>
          <w:sz w:val="22"/>
        </w:rPr>
      </w:pPr>
    </w:p>
    <w:sectPr w:rsidR="00106302" w:rsidSect="00106302">
      <w:pgSz w:w="15840" w:h="12240" w:orient="landscape" w:code="1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E1FC71" w14:textId="77777777" w:rsidR="009B5B84" w:rsidRDefault="009B5B84" w:rsidP="00BF5FBD">
      <w:pPr>
        <w:spacing w:after="0" w:line="240" w:lineRule="auto"/>
      </w:pPr>
      <w:r>
        <w:separator/>
      </w:r>
    </w:p>
  </w:endnote>
  <w:endnote w:type="continuationSeparator" w:id="0">
    <w:p w14:paraId="752AA6F2" w14:textId="77777777" w:rsidR="009B5B84" w:rsidRDefault="009B5B84" w:rsidP="00BF5F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907446" w14:textId="77777777" w:rsidR="009B5B84" w:rsidRDefault="009B5B84" w:rsidP="00BF5FBD">
      <w:pPr>
        <w:spacing w:after="0" w:line="240" w:lineRule="auto"/>
      </w:pPr>
      <w:r>
        <w:separator/>
      </w:r>
    </w:p>
  </w:footnote>
  <w:footnote w:type="continuationSeparator" w:id="0">
    <w:p w14:paraId="0440F4A8" w14:textId="77777777" w:rsidR="009B5B84" w:rsidRDefault="009B5B84" w:rsidP="00BF5F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1ED"/>
    <w:rsid w:val="0004420D"/>
    <w:rsid w:val="00106302"/>
    <w:rsid w:val="00246881"/>
    <w:rsid w:val="0077669E"/>
    <w:rsid w:val="0078646D"/>
    <w:rsid w:val="009B5B84"/>
    <w:rsid w:val="00A51E0D"/>
    <w:rsid w:val="00B4308F"/>
    <w:rsid w:val="00BF5FBD"/>
    <w:rsid w:val="00DE03E9"/>
    <w:rsid w:val="00E321ED"/>
    <w:rsid w:val="00F54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E6D6E1"/>
  <w15:chartTrackingRefBased/>
  <w15:docId w15:val="{616DBC14-9F8A-485E-98E0-D84CF7789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21E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5FB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F5FBD"/>
  </w:style>
  <w:style w:type="paragraph" w:styleId="a4">
    <w:name w:val="footer"/>
    <w:basedOn w:val="a"/>
    <w:link w:val="Char0"/>
    <w:uiPriority w:val="99"/>
    <w:unhideWhenUsed/>
    <w:rsid w:val="00BF5FB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F5F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yeun</dc:creator>
  <cp:keywords/>
  <dc:description/>
  <cp:lastModifiedBy>miyeun</cp:lastModifiedBy>
  <cp:revision>3</cp:revision>
  <dcterms:created xsi:type="dcterms:W3CDTF">2021-03-27T11:14:00Z</dcterms:created>
  <dcterms:modified xsi:type="dcterms:W3CDTF">2021-03-28T23:29:00Z</dcterms:modified>
</cp:coreProperties>
</file>